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959" w:rsidRDefault="00DB7959" w:rsidP="00DB7959">
      <w:pPr>
        <w:pStyle w:val="Heading1"/>
      </w:pPr>
      <w:bookmarkStart w:id="0" w:name="_Toc189572406"/>
      <w:r>
        <w:t>Supplementary Materials</w:t>
      </w:r>
      <w:bookmarkEnd w:id="0"/>
    </w:p>
    <w:p w:rsidR="00DB7959" w:rsidRPr="007807A1" w:rsidRDefault="00DB7959" w:rsidP="00DB7959">
      <w:pPr>
        <w:rPr>
          <w:i/>
          <w:iCs/>
        </w:rPr>
      </w:pPr>
    </w:p>
    <w:p w:rsidR="00DB7959" w:rsidRDefault="00DB7959" w:rsidP="00DB7959">
      <w:pPr>
        <w:pStyle w:val="Caption"/>
        <w:keepNext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. </w:t>
      </w:r>
      <w:r w:rsidRPr="00516ACD">
        <w:t>S1 - Search terms, databases and search date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1390"/>
        <w:gridCol w:w="5224"/>
        <w:gridCol w:w="1043"/>
        <w:gridCol w:w="1359"/>
      </w:tblGrid>
      <w:tr w:rsidR="00DB7959" w:rsidRPr="007807A1" w:rsidTr="000D5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B7959" w:rsidRPr="007807A1" w:rsidRDefault="00DB7959" w:rsidP="000D558B">
            <w:pPr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Database</w:t>
            </w:r>
          </w:p>
        </w:tc>
        <w:tc>
          <w:tcPr>
            <w:tcW w:w="5224" w:type="dxa"/>
          </w:tcPr>
          <w:p w:rsidR="00DB7959" w:rsidRPr="007807A1" w:rsidRDefault="00DB7959" w:rsidP="000D5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Search Terms</w:t>
            </w:r>
          </w:p>
        </w:tc>
        <w:tc>
          <w:tcPr>
            <w:tcW w:w="1043" w:type="dxa"/>
          </w:tcPr>
          <w:p w:rsidR="00DB7959" w:rsidRPr="007807A1" w:rsidRDefault="00DB7959" w:rsidP="000D5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Studies</w:t>
            </w:r>
          </w:p>
        </w:tc>
        <w:tc>
          <w:tcPr>
            <w:tcW w:w="1359" w:type="dxa"/>
          </w:tcPr>
          <w:p w:rsidR="00DB7959" w:rsidRPr="007807A1" w:rsidRDefault="00DB7959" w:rsidP="000D5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Search Date</w:t>
            </w:r>
          </w:p>
        </w:tc>
      </w:tr>
      <w:tr w:rsidR="00DB7959" w:rsidRPr="007807A1" w:rsidTr="000D5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B7959" w:rsidRPr="007807A1" w:rsidRDefault="00DB7959" w:rsidP="000D558B">
            <w:pPr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Medline</w:t>
            </w:r>
          </w:p>
        </w:tc>
        <w:tc>
          <w:tcPr>
            <w:tcW w:w="5224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((</w:t>
            </w:r>
            <w:proofErr w:type="spellStart"/>
            <w:r w:rsidRPr="007807A1">
              <w:rPr>
                <w:sz w:val="16"/>
                <w:szCs w:val="16"/>
              </w:rPr>
              <w:t>chemoemboli</w:t>
            </w:r>
            <w:proofErr w:type="spellEnd"/>
            <w:r w:rsidRPr="007807A1">
              <w:rPr>
                <w:sz w:val="16"/>
                <w:szCs w:val="16"/>
              </w:rPr>
              <w:t>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 xml:space="preserve"> or emboli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>) and (TACE or TAE or "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 xml:space="preserve"> arterial </w:t>
            </w:r>
            <w:proofErr w:type="spellStart"/>
            <w:r w:rsidRPr="007807A1">
              <w:rPr>
                <w:sz w:val="16"/>
                <w:szCs w:val="16"/>
              </w:rPr>
              <w:t>chemoemboli</w:t>
            </w:r>
            <w:proofErr w:type="spellEnd"/>
            <w:r w:rsidRPr="007807A1">
              <w:rPr>
                <w:sz w:val="16"/>
                <w:szCs w:val="16"/>
              </w:rPr>
              <w:t>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>" or "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 xml:space="preserve"> arterial emboli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>") and (machine learning or artificial intelligence or neural networks) and ("hepatocellular carcinoma" or HCC) and (CT or "computed tomography" or MRI or "magnetic resonance imaging" or radiology or "fluoroscopy"))</w:t>
            </w:r>
          </w:p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43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17</w:t>
            </w:r>
          </w:p>
        </w:tc>
        <w:tc>
          <w:tcPr>
            <w:tcW w:w="1359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1/06/2024</w:t>
            </w:r>
          </w:p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B7959" w:rsidRPr="007807A1" w:rsidTr="000D5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B7959" w:rsidRPr="007807A1" w:rsidRDefault="00DB7959" w:rsidP="000D558B">
            <w:pPr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EMBASE</w:t>
            </w:r>
          </w:p>
        </w:tc>
        <w:tc>
          <w:tcPr>
            <w:tcW w:w="5224" w:type="dxa"/>
          </w:tcPr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((</w:t>
            </w:r>
            <w:proofErr w:type="spellStart"/>
            <w:r w:rsidRPr="007807A1">
              <w:rPr>
                <w:sz w:val="16"/>
                <w:szCs w:val="16"/>
              </w:rPr>
              <w:t>chemoemboli</w:t>
            </w:r>
            <w:proofErr w:type="spellEnd"/>
            <w:r w:rsidRPr="007807A1">
              <w:rPr>
                <w:sz w:val="16"/>
                <w:szCs w:val="16"/>
              </w:rPr>
              <w:t>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 xml:space="preserve"> or emboli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>) and (TACE or TAE or "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 xml:space="preserve"> arterial </w:t>
            </w:r>
            <w:proofErr w:type="spellStart"/>
            <w:r w:rsidRPr="007807A1">
              <w:rPr>
                <w:sz w:val="16"/>
                <w:szCs w:val="16"/>
              </w:rPr>
              <w:t>chemoemboli</w:t>
            </w:r>
            <w:proofErr w:type="spellEnd"/>
            <w:r w:rsidRPr="007807A1">
              <w:rPr>
                <w:sz w:val="16"/>
                <w:szCs w:val="16"/>
              </w:rPr>
              <w:t>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>" or "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 xml:space="preserve"> arterial emboli*</w:t>
            </w:r>
            <w:proofErr w:type="spellStart"/>
            <w:r w:rsidRPr="007807A1">
              <w:rPr>
                <w:sz w:val="16"/>
                <w:szCs w:val="16"/>
              </w:rPr>
              <w:t>ation</w:t>
            </w:r>
            <w:proofErr w:type="spellEnd"/>
            <w:r w:rsidRPr="007807A1">
              <w:rPr>
                <w:sz w:val="16"/>
                <w:szCs w:val="16"/>
              </w:rPr>
              <w:t>") and (machine learning or artificial intelligence or neural networks) and ("hepatocellular carcinoma" or HCC) and (CT or "computed tomography" or MRI or "magnetic resonance imaging" or radiology or "fluoroscopy"))</w:t>
            </w:r>
          </w:p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43" w:type="dxa"/>
          </w:tcPr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33</w:t>
            </w:r>
          </w:p>
        </w:tc>
        <w:tc>
          <w:tcPr>
            <w:tcW w:w="1359" w:type="dxa"/>
          </w:tcPr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1/06/2024</w:t>
            </w:r>
          </w:p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B7959" w:rsidRPr="007807A1" w:rsidTr="000D5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B7959" w:rsidRPr="007807A1" w:rsidRDefault="00DB7959" w:rsidP="000D558B">
            <w:pPr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CENTRAL</w:t>
            </w:r>
          </w:p>
        </w:tc>
        <w:tc>
          <w:tcPr>
            <w:tcW w:w="5224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(Machine Learning) AND (Hepatocellular carcinoma) AND (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>)</w:t>
            </w:r>
          </w:p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43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</w:t>
            </w:r>
          </w:p>
        </w:tc>
        <w:tc>
          <w:tcPr>
            <w:tcW w:w="1359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1/06/2024</w:t>
            </w:r>
          </w:p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B7959" w:rsidRPr="007807A1" w:rsidTr="000D5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B7959" w:rsidRPr="007807A1" w:rsidRDefault="00DB7959" w:rsidP="000D558B">
            <w:pPr>
              <w:rPr>
                <w:color w:val="auto"/>
                <w:sz w:val="16"/>
                <w:szCs w:val="16"/>
              </w:rPr>
            </w:pPr>
            <w:r w:rsidRPr="007807A1">
              <w:rPr>
                <w:color w:val="auto"/>
                <w:sz w:val="16"/>
                <w:szCs w:val="16"/>
              </w:rPr>
              <w:t>SCOPUS</w:t>
            </w:r>
          </w:p>
        </w:tc>
        <w:tc>
          <w:tcPr>
            <w:tcW w:w="5224" w:type="dxa"/>
          </w:tcPr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 xml:space="preserve">( chemoembolization OR embolization ) AND ( </w:t>
            </w:r>
            <w:proofErr w:type="spellStart"/>
            <w:r w:rsidRPr="007807A1">
              <w:rPr>
                <w:sz w:val="16"/>
                <w:szCs w:val="16"/>
              </w:rPr>
              <w:t>tace</w:t>
            </w:r>
            <w:proofErr w:type="spellEnd"/>
            <w:r w:rsidRPr="007807A1">
              <w:rPr>
                <w:sz w:val="16"/>
                <w:szCs w:val="16"/>
              </w:rPr>
              <w:t xml:space="preserve"> OR </w:t>
            </w:r>
            <w:proofErr w:type="spellStart"/>
            <w:r w:rsidRPr="007807A1">
              <w:rPr>
                <w:sz w:val="16"/>
                <w:szCs w:val="16"/>
              </w:rPr>
              <w:t>tae</w:t>
            </w:r>
            <w:proofErr w:type="spellEnd"/>
            <w:r w:rsidRPr="007807A1">
              <w:rPr>
                <w:sz w:val="16"/>
                <w:szCs w:val="16"/>
              </w:rPr>
              <w:t xml:space="preserve"> OR "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 xml:space="preserve"> arterial chemoembolization" OR "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 xml:space="preserve"> arterial embolization" ) AND</w:t>
            </w:r>
          </w:p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( machine AND learning OR artificial AND intelligence OR neural AND networks ) AND</w:t>
            </w:r>
          </w:p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 xml:space="preserve">( "hepatocellular carcinoma" OR </w:t>
            </w:r>
            <w:proofErr w:type="spellStart"/>
            <w:r w:rsidRPr="007807A1">
              <w:rPr>
                <w:sz w:val="16"/>
                <w:szCs w:val="16"/>
              </w:rPr>
              <w:t>hcc</w:t>
            </w:r>
            <w:proofErr w:type="spellEnd"/>
            <w:r w:rsidRPr="007807A1">
              <w:rPr>
                <w:sz w:val="16"/>
                <w:szCs w:val="16"/>
              </w:rPr>
              <w:t xml:space="preserve"> ) AND ( </w:t>
            </w:r>
            <w:proofErr w:type="spellStart"/>
            <w:r w:rsidRPr="007807A1">
              <w:rPr>
                <w:sz w:val="16"/>
                <w:szCs w:val="16"/>
              </w:rPr>
              <w:t>ct</w:t>
            </w:r>
            <w:proofErr w:type="spellEnd"/>
            <w:r w:rsidRPr="007807A1">
              <w:rPr>
                <w:sz w:val="16"/>
                <w:szCs w:val="16"/>
              </w:rPr>
              <w:t xml:space="preserve"> OR "computed tomography" OR </w:t>
            </w:r>
            <w:proofErr w:type="spellStart"/>
            <w:r w:rsidRPr="007807A1">
              <w:rPr>
                <w:sz w:val="16"/>
                <w:szCs w:val="16"/>
              </w:rPr>
              <w:t>mri</w:t>
            </w:r>
            <w:proofErr w:type="spellEnd"/>
            <w:r w:rsidRPr="007807A1">
              <w:rPr>
                <w:sz w:val="16"/>
                <w:szCs w:val="16"/>
              </w:rPr>
              <w:t xml:space="preserve"> OR "magnetic resonance imaging" OR radiology OR fluoroscopy ) AND NOT genetics OR genes</w:t>
            </w:r>
          </w:p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43" w:type="dxa"/>
          </w:tcPr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123</w:t>
            </w:r>
          </w:p>
        </w:tc>
        <w:tc>
          <w:tcPr>
            <w:tcW w:w="1359" w:type="dxa"/>
          </w:tcPr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1/06/2024</w:t>
            </w:r>
          </w:p>
          <w:p w:rsidR="00DB7959" w:rsidRPr="007807A1" w:rsidRDefault="00DB7959" w:rsidP="000D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B7959" w:rsidRPr="007807A1" w:rsidTr="000D5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B7959" w:rsidRPr="007807A1" w:rsidRDefault="00DB7959" w:rsidP="000D558B">
            <w:pPr>
              <w:rPr>
                <w:color w:val="auto"/>
                <w:sz w:val="16"/>
                <w:szCs w:val="16"/>
              </w:rPr>
            </w:pPr>
            <w:proofErr w:type="spellStart"/>
            <w:r w:rsidRPr="007807A1">
              <w:rPr>
                <w:color w:val="auto"/>
                <w:sz w:val="16"/>
                <w:szCs w:val="16"/>
              </w:rPr>
              <w:t>EThOS</w:t>
            </w:r>
            <w:proofErr w:type="spellEnd"/>
          </w:p>
        </w:tc>
        <w:tc>
          <w:tcPr>
            <w:tcW w:w="5224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(Machine Learning) AND (</w:t>
            </w:r>
            <w:proofErr w:type="spellStart"/>
            <w:r w:rsidRPr="007807A1">
              <w:rPr>
                <w:sz w:val="16"/>
                <w:szCs w:val="16"/>
              </w:rPr>
              <w:t>Transcatheter</w:t>
            </w:r>
            <w:proofErr w:type="spellEnd"/>
            <w:r w:rsidRPr="007807A1">
              <w:rPr>
                <w:sz w:val="16"/>
                <w:szCs w:val="16"/>
              </w:rPr>
              <w:t>)</w:t>
            </w:r>
          </w:p>
        </w:tc>
        <w:tc>
          <w:tcPr>
            <w:tcW w:w="1043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</w:t>
            </w:r>
          </w:p>
        </w:tc>
        <w:tc>
          <w:tcPr>
            <w:tcW w:w="1359" w:type="dxa"/>
          </w:tcPr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01/06/2024</w:t>
            </w:r>
          </w:p>
          <w:p w:rsidR="00DB7959" w:rsidRPr="007807A1" w:rsidRDefault="00DB7959" w:rsidP="000D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DB7959" w:rsidRPr="007807A1" w:rsidRDefault="00DB7959" w:rsidP="00DB7959"/>
    <w:p w:rsidR="00DB7959" w:rsidRPr="007807A1" w:rsidRDefault="00DB7959" w:rsidP="00DB7959">
      <w:r w:rsidRPr="007807A1">
        <w:br w:type="page"/>
      </w:r>
    </w:p>
    <w:p w:rsidR="00DB7959" w:rsidRPr="007807A1" w:rsidRDefault="00DB7959" w:rsidP="00DB7959">
      <w:pPr>
        <w:rPr>
          <w:i/>
          <w:iCs/>
        </w:rPr>
      </w:pPr>
      <w:r w:rsidRPr="007807A1">
        <w:rPr>
          <w:i/>
          <w:iCs/>
        </w:rPr>
        <w:lastRenderedPageBreak/>
        <w:t xml:space="preserve">Table </w:t>
      </w:r>
      <w:r>
        <w:rPr>
          <w:i/>
          <w:iCs/>
          <w:noProof/>
        </w:rPr>
        <w:t>4</w:t>
      </w:r>
      <w:r w:rsidRPr="007807A1">
        <w:rPr>
          <w:i/>
          <w:iCs/>
        </w:rPr>
        <w:t xml:space="preserve">. S2 - Table outlining papers and detailed list of </w:t>
      </w:r>
      <w:proofErr w:type="spellStart"/>
      <w:r w:rsidRPr="007807A1">
        <w:rPr>
          <w:i/>
          <w:iCs/>
        </w:rPr>
        <w:t>radiomic</w:t>
      </w:r>
      <w:proofErr w:type="spellEnd"/>
      <w:r w:rsidRPr="007807A1">
        <w:rPr>
          <w:i/>
          <w:iCs/>
        </w:rPr>
        <w:t xml:space="preserve"> features if provided</w:t>
      </w:r>
    </w:p>
    <w:tbl>
      <w:tblPr>
        <w:tblW w:w="5006" w:type="pct"/>
        <w:tblLook w:val="04A0" w:firstRow="1" w:lastRow="0" w:firstColumn="1" w:lastColumn="0" w:noHBand="0" w:noVBand="1"/>
      </w:tblPr>
      <w:tblGrid>
        <w:gridCol w:w="2829"/>
        <w:gridCol w:w="1703"/>
        <w:gridCol w:w="4485"/>
      </w:tblGrid>
      <w:tr w:rsidR="00DB7959" w:rsidRPr="007807A1" w:rsidTr="000D558B">
        <w:trPr>
          <w:trHeight w:val="307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156082"/>
            <w:noWrap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r w:rsidRPr="007807A1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156082"/>
            <w:noWrap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r w:rsidRPr="007807A1">
              <w:rPr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248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156082"/>
            <w:noWrap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807A1">
              <w:rPr>
                <w:b/>
                <w:bCs/>
                <w:sz w:val="16"/>
                <w:szCs w:val="16"/>
              </w:rPr>
              <w:t>Radiomics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Used</w:t>
            </w:r>
          </w:p>
        </w:tc>
      </w:tr>
      <w:tr w:rsidR="00DB7959" w:rsidRPr="007807A1" w:rsidTr="000D558B">
        <w:trPr>
          <w:trHeight w:val="1390"/>
        </w:trPr>
        <w:tc>
          <w:tcPr>
            <w:tcW w:w="1568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807A1">
              <w:rPr>
                <w:b/>
                <w:bCs/>
                <w:sz w:val="16"/>
                <w:szCs w:val="16"/>
              </w:rPr>
              <w:t>Jie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Pe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Shua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Kang, Zhengyuan Ni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Hangxia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De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Jingxia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Shen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Yika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Xu, Jing Zhang, Wei Zhao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Xinl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Li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Wux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Gong, Jinhua Huang and Li Liu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83CAEB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European Radiology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83CAEB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Not provided</w:t>
            </w:r>
          </w:p>
        </w:tc>
      </w:tr>
      <w:tr w:rsidR="00DB7959" w:rsidRPr="007807A1" w:rsidTr="000D558B">
        <w:trPr>
          <w:trHeight w:val="2213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807A1">
              <w:rPr>
                <w:b/>
                <w:bCs/>
                <w:sz w:val="16"/>
                <w:szCs w:val="16"/>
              </w:rPr>
              <w:t>Jie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Peng, Jinhua Hu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Guijia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Huang and Jing Zhang</w:t>
            </w:r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Frontiers in Oncology</w:t>
            </w:r>
          </w:p>
        </w:tc>
        <w:tc>
          <w:tcPr>
            <w:tcW w:w="2487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proofErr w:type="spellStart"/>
            <w:r w:rsidRPr="007807A1">
              <w:rPr>
                <w:sz w:val="16"/>
                <w:szCs w:val="16"/>
              </w:rPr>
              <w:t>wavelet.LLL_ngtdm_Busyness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ngtdm_Complexity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squareroot_ngtdm_Strength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glszm_LargeAreaLowGrayLevelEmphasis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LL_ngtdm_Strength</w:t>
            </w:r>
            <w:proofErr w:type="spellEnd"/>
            <w:r w:rsidRPr="007807A1">
              <w:rPr>
                <w:sz w:val="16"/>
                <w:szCs w:val="16"/>
              </w:rPr>
              <w:t xml:space="preserve">             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glszm_GrayLevelVariance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original_ngtdm_Strength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ngtdm_Contrast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LL_gldm_GrayLevelNonUniformity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LL_ngtdm_Coarseness</w:t>
            </w:r>
            <w:proofErr w:type="spellEnd"/>
            <w:r w:rsidRPr="007807A1">
              <w:rPr>
                <w:sz w:val="16"/>
                <w:szCs w:val="16"/>
              </w:rPr>
              <w:t xml:space="preserve">                       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original_ngtdm_Complexity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logarithm_ngtdm_Busyness</w:t>
            </w:r>
            <w:proofErr w:type="spellEnd"/>
            <w:r w:rsidRPr="007807A1">
              <w:rPr>
                <w:sz w:val="16"/>
                <w:szCs w:val="16"/>
              </w:rPr>
              <w:t xml:space="preserve">  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glrlm_GrayLevelNonUniformity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LL_ngtdm_Complexity</w:t>
            </w:r>
            <w:proofErr w:type="spellEnd"/>
          </w:p>
        </w:tc>
      </w:tr>
      <w:tr w:rsidR="00DB7959" w:rsidRPr="007807A1" w:rsidTr="000D558B">
        <w:trPr>
          <w:trHeight w:val="747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807A1">
              <w:rPr>
                <w:b/>
                <w:bCs/>
                <w:sz w:val="16"/>
                <w:szCs w:val="16"/>
              </w:rPr>
              <w:t>Zhongq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Sun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Zhongx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Shi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Yanjie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Xin, Sheng Zhao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Hao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Ji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Danda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W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Linha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Zh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Ziao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W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Yanme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Dai and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Huijie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Jiang</w:t>
            </w:r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Frontiers in Bioengineering and Biotechnology</w:t>
            </w:r>
          </w:p>
        </w:tc>
        <w:tc>
          <w:tcPr>
            <w:tcW w:w="2487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Not provided</w:t>
            </w:r>
          </w:p>
        </w:tc>
      </w:tr>
      <w:tr w:rsidR="00DB7959" w:rsidRPr="007807A1" w:rsidTr="000D558B">
        <w:trPr>
          <w:trHeight w:val="4077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807A1">
              <w:rPr>
                <w:b/>
                <w:bCs/>
                <w:sz w:val="16"/>
                <w:szCs w:val="16"/>
              </w:rPr>
              <w:t>Jie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Pe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Fangya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Lu, Jinhua Huang, Jing Zh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Wux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Gong, Yong Hu and Jun Wang</w:t>
            </w:r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83CAEB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Frontiers in Oncology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83CAEB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Intercept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exponential_glrlm_Long</w:t>
            </w:r>
            <w:proofErr w:type="spellEnd"/>
            <w:r w:rsidRPr="007807A1">
              <w:rPr>
                <w:sz w:val="16"/>
                <w:szCs w:val="16"/>
              </w:rPr>
              <w:t xml:space="preserve"> Run Emphasis</w:t>
            </w:r>
            <w:r w:rsidRPr="007807A1">
              <w:rPr>
                <w:sz w:val="16"/>
                <w:szCs w:val="16"/>
              </w:rPr>
              <w:br/>
              <w:t>"</w:t>
            </w:r>
            <w:proofErr w:type="spellStart"/>
            <w:r w:rsidRPr="007807A1">
              <w:rPr>
                <w:sz w:val="16"/>
                <w:szCs w:val="16"/>
              </w:rPr>
              <w:t>exponential_glrim_Long</w:t>
            </w:r>
            <w:proofErr w:type="spellEnd"/>
            <w:r w:rsidRPr="007807A1">
              <w:rPr>
                <w:sz w:val="16"/>
                <w:szCs w:val="16"/>
              </w:rPr>
              <w:t xml:space="preserve"> Run Low </w:t>
            </w:r>
            <w:proofErr w:type="spellStart"/>
            <w:r w:rsidRPr="007807A1">
              <w:rPr>
                <w:sz w:val="16"/>
                <w:szCs w:val="16"/>
              </w:rPr>
              <w:t>Gray</w:t>
            </w:r>
            <w:proofErr w:type="spellEnd"/>
            <w:r w:rsidRPr="007807A1">
              <w:rPr>
                <w:sz w:val="16"/>
                <w:szCs w:val="16"/>
              </w:rPr>
              <w:t xml:space="preserve"> Level Emphasis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exponential_glszm_Small</w:t>
            </w:r>
            <w:proofErr w:type="spellEnd"/>
            <w:r w:rsidRPr="007807A1">
              <w:rPr>
                <w:sz w:val="16"/>
                <w:szCs w:val="16"/>
              </w:rPr>
              <w:t xml:space="preserve"> Area High </w:t>
            </w:r>
            <w:proofErr w:type="spellStart"/>
            <w:r w:rsidRPr="007807A1">
              <w:rPr>
                <w:sz w:val="16"/>
                <w:szCs w:val="16"/>
              </w:rPr>
              <w:t>Gray</w:t>
            </w:r>
            <w:proofErr w:type="spellEnd"/>
            <w:r w:rsidRPr="007807A1">
              <w:rPr>
                <w:sz w:val="16"/>
                <w:szCs w:val="16"/>
              </w:rPr>
              <w:t xml:space="preserve"> Level Emphasis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logarithm_first</w:t>
            </w:r>
            <w:proofErr w:type="spellEnd"/>
            <w:r w:rsidRPr="007807A1">
              <w:rPr>
                <w:sz w:val="16"/>
                <w:szCs w:val="16"/>
              </w:rPr>
              <w:t xml:space="preserve"> </w:t>
            </w:r>
            <w:proofErr w:type="spellStart"/>
            <w:r w:rsidRPr="007807A1">
              <w:rPr>
                <w:sz w:val="16"/>
                <w:szCs w:val="16"/>
              </w:rPr>
              <w:t>order_Skewness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logarithm_glcm_Idmn</w:t>
            </w:r>
            <w:proofErr w:type="spellEnd"/>
            <w:r w:rsidRPr="007807A1">
              <w:rPr>
                <w:sz w:val="16"/>
                <w:szCs w:val="16"/>
              </w:rPr>
              <w:t>"</w:t>
            </w:r>
            <w:r w:rsidRPr="007807A1">
              <w:rPr>
                <w:sz w:val="16"/>
                <w:szCs w:val="16"/>
              </w:rPr>
              <w:br/>
              <w:t>original _</w:t>
            </w:r>
            <w:proofErr w:type="spellStart"/>
            <w:r w:rsidRPr="007807A1">
              <w:rPr>
                <w:sz w:val="16"/>
                <w:szCs w:val="16"/>
              </w:rPr>
              <w:t>gldm_Dependence</w:t>
            </w:r>
            <w:proofErr w:type="spellEnd"/>
            <w:r w:rsidRPr="007807A1">
              <w:rPr>
                <w:sz w:val="16"/>
                <w:szCs w:val="16"/>
              </w:rPr>
              <w:t xml:space="preserve"> Variance</w:t>
            </w:r>
            <w:r w:rsidRPr="007807A1">
              <w:rPr>
                <w:sz w:val="16"/>
                <w:szCs w:val="16"/>
              </w:rPr>
              <w:br/>
              <w:t>"</w:t>
            </w:r>
            <w:proofErr w:type="spellStart"/>
            <w:r w:rsidRPr="007807A1">
              <w:rPr>
                <w:sz w:val="16"/>
                <w:szCs w:val="16"/>
              </w:rPr>
              <w:t>original_gldm_Small</w:t>
            </w:r>
            <w:proofErr w:type="spellEnd"/>
            <w:r w:rsidRPr="007807A1">
              <w:rPr>
                <w:sz w:val="16"/>
                <w:szCs w:val="16"/>
              </w:rPr>
              <w:t xml:space="preserve"> Dependence High </w:t>
            </w:r>
            <w:proofErr w:type="spellStart"/>
            <w:r w:rsidRPr="007807A1">
              <w:rPr>
                <w:sz w:val="16"/>
                <w:szCs w:val="16"/>
              </w:rPr>
              <w:t>Gray</w:t>
            </w:r>
            <w:proofErr w:type="spellEnd"/>
            <w:r w:rsidRPr="007807A1">
              <w:rPr>
                <w:sz w:val="16"/>
                <w:szCs w:val="16"/>
              </w:rPr>
              <w:t xml:space="preserve"> Level Emphasis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original_glszm_Gray</w:t>
            </w:r>
            <w:proofErr w:type="spellEnd"/>
            <w:r w:rsidRPr="007807A1">
              <w:rPr>
                <w:sz w:val="16"/>
                <w:szCs w:val="16"/>
              </w:rPr>
              <w:t xml:space="preserve"> Level Non Uniformity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original_shape_Maximum</w:t>
            </w:r>
            <w:proofErr w:type="spellEnd"/>
            <w:r w:rsidRPr="007807A1">
              <w:rPr>
                <w:sz w:val="16"/>
                <w:szCs w:val="16"/>
              </w:rPr>
              <w:t xml:space="preserve"> 2D Diameter Slice"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original_shape_Maximum</w:t>
            </w:r>
            <w:proofErr w:type="spellEnd"/>
            <w:r w:rsidRPr="007807A1">
              <w:rPr>
                <w:sz w:val="16"/>
                <w:szCs w:val="16"/>
              </w:rPr>
              <w:t xml:space="preserve"> 3D Diameter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original_shape_Sphericity</w:t>
            </w:r>
            <w:proofErr w:type="spellEnd"/>
            <w:r w:rsidRPr="007807A1">
              <w:rPr>
                <w:sz w:val="16"/>
                <w:szCs w:val="16"/>
              </w:rPr>
              <w:br/>
              <w:t>"</w:t>
            </w:r>
            <w:proofErr w:type="spellStart"/>
            <w:r w:rsidRPr="007807A1">
              <w:rPr>
                <w:sz w:val="16"/>
                <w:szCs w:val="16"/>
              </w:rPr>
              <w:t>square_glszm_Small</w:t>
            </w:r>
            <w:proofErr w:type="spellEnd"/>
            <w:r w:rsidRPr="007807A1">
              <w:rPr>
                <w:sz w:val="16"/>
                <w:szCs w:val="16"/>
              </w:rPr>
              <w:t xml:space="preserve"> Area Emphasis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HL_firstorder_Skewness</w:t>
            </w:r>
            <w:proofErr w:type="spellEnd"/>
            <w:r w:rsidRPr="007807A1">
              <w:rPr>
                <w:sz w:val="16"/>
                <w:szCs w:val="16"/>
              </w:rPr>
              <w:t>"</w:t>
            </w:r>
            <w:r w:rsidRPr="007807A1">
              <w:rPr>
                <w:sz w:val="16"/>
                <w:szCs w:val="16"/>
              </w:rPr>
              <w:br/>
              <w:t>"</w:t>
            </w:r>
            <w:proofErr w:type="spellStart"/>
            <w:r w:rsidRPr="007807A1">
              <w:rPr>
                <w:sz w:val="16"/>
                <w:szCs w:val="16"/>
              </w:rPr>
              <w:t>wavelet.HHL_glcm_Cluster</w:t>
            </w:r>
            <w:proofErr w:type="spellEnd"/>
            <w:r w:rsidRPr="007807A1">
              <w:rPr>
                <w:sz w:val="16"/>
                <w:szCs w:val="16"/>
              </w:rPr>
              <w:t xml:space="preserve"> Prominence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HL_glszm_Gray</w:t>
            </w:r>
            <w:proofErr w:type="spellEnd"/>
            <w:r w:rsidRPr="007807A1">
              <w:rPr>
                <w:sz w:val="16"/>
                <w:szCs w:val="16"/>
              </w:rPr>
              <w:t xml:space="preserve"> Level Non Uniformity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HL_glszm_Large</w:t>
            </w:r>
            <w:proofErr w:type="spellEnd"/>
            <w:r w:rsidRPr="007807A1">
              <w:rPr>
                <w:sz w:val="16"/>
                <w:szCs w:val="16"/>
              </w:rPr>
              <w:t xml:space="preserve"> Area High </w:t>
            </w:r>
            <w:proofErr w:type="spellStart"/>
            <w:r w:rsidRPr="007807A1">
              <w:rPr>
                <w:sz w:val="16"/>
                <w:szCs w:val="16"/>
              </w:rPr>
              <w:t>Gray</w:t>
            </w:r>
            <w:proofErr w:type="spellEnd"/>
            <w:r w:rsidRPr="007807A1">
              <w:rPr>
                <w:sz w:val="16"/>
                <w:szCs w:val="16"/>
              </w:rPr>
              <w:t xml:space="preserve"> Level Emphasis</w:t>
            </w:r>
            <w:r w:rsidRPr="007807A1">
              <w:rPr>
                <w:sz w:val="16"/>
                <w:szCs w:val="16"/>
              </w:rPr>
              <w:br/>
              <w:t xml:space="preserve">wavelet. </w:t>
            </w:r>
            <w:proofErr w:type="spellStart"/>
            <w:r w:rsidRPr="007807A1">
              <w:rPr>
                <w:sz w:val="16"/>
                <w:szCs w:val="16"/>
              </w:rPr>
              <w:t>HHL_glszm_Low</w:t>
            </w:r>
            <w:proofErr w:type="spellEnd"/>
            <w:r w:rsidRPr="007807A1">
              <w:rPr>
                <w:sz w:val="16"/>
                <w:szCs w:val="16"/>
              </w:rPr>
              <w:t xml:space="preserve"> </w:t>
            </w:r>
            <w:proofErr w:type="spellStart"/>
            <w:r w:rsidRPr="007807A1">
              <w:rPr>
                <w:sz w:val="16"/>
                <w:szCs w:val="16"/>
              </w:rPr>
              <w:t>Gray</w:t>
            </w:r>
            <w:proofErr w:type="spellEnd"/>
            <w:r w:rsidRPr="007807A1">
              <w:rPr>
                <w:sz w:val="16"/>
                <w:szCs w:val="16"/>
              </w:rPr>
              <w:t xml:space="preserve"> Level Zone Emphasis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HLH_gldm_Dependence</w:t>
            </w:r>
            <w:proofErr w:type="spellEnd"/>
            <w:r w:rsidRPr="007807A1">
              <w:rPr>
                <w:sz w:val="16"/>
                <w:szCs w:val="16"/>
              </w:rPr>
              <w:t xml:space="preserve"> Non Uniformity Normalized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HH_first</w:t>
            </w:r>
            <w:proofErr w:type="spellEnd"/>
            <w:r w:rsidRPr="007807A1">
              <w:rPr>
                <w:sz w:val="16"/>
                <w:szCs w:val="16"/>
              </w:rPr>
              <w:t xml:space="preserve"> </w:t>
            </w:r>
            <w:proofErr w:type="spellStart"/>
            <w:r w:rsidRPr="007807A1">
              <w:rPr>
                <w:sz w:val="16"/>
                <w:szCs w:val="16"/>
              </w:rPr>
              <w:t>order_Skewness</w:t>
            </w:r>
            <w:proofErr w:type="spellEnd"/>
            <w:r w:rsidRPr="007807A1">
              <w:rPr>
                <w:sz w:val="16"/>
                <w:szCs w:val="16"/>
              </w:rPr>
              <w:t>"</w:t>
            </w:r>
            <w:r w:rsidRPr="007807A1">
              <w:rPr>
                <w:sz w:val="16"/>
                <w:szCs w:val="16"/>
              </w:rPr>
              <w:br/>
              <w:t>"</w:t>
            </w:r>
            <w:proofErr w:type="spellStart"/>
            <w:r w:rsidRPr="007807A1">
              <w:rPr>
                <w:sz w:val="16"/>
                <w:szCs w:val="16"/>
              </w:rPr>
              <w:t>wavelet.LHL_glszm_Large</w:t>
            </w:r>
            <w:proofErr w:type="spellEnd"/>
            <w:r w:rsidRPr="007807A1">
              <w:rPr>
                <w:sz w:val="16"/>
                <w:szCs w:val="16"/>
              </w:rPr>
              <w:t xml:space="preserve"> Area Low </w:t>
            </w:r>
            <w:proofErr w:type="spellStart"/>
            <w:r w:rsidRPr="007807A1">
              <w:rPr>
                <w:sz w:val="16"/>
                <w:szCs w:val="16"/>
              </w:rPr>
              <w:t>Gray</w:t>
            </w:r>
            <w:proofErr w:type="spellEnd"/>
            <w:r w:rsidRPr="007807A1">
              <w:rPr>
                <w:sz w:val="16"/>
                <w:szCs w:val="16"/>
              </w:rPr>
              <w:t xml:space="preserve"> Level Emphasis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H_first</w:t>
            </w:r>
            <w:proofErr w:type="spellEnd"/>
            <w:r w:rsidRPr="007807A1">
              <w:rPr>
                <w:sz w:val="16"/>
                <w:szCs w:val="16"/>
              </w:rPr>
              <w:t xml:space="preserve"> </w:t>
            </w:r>
            <w:proofErr w:type="spellStart"/>
            <w:r w:rsidRPr="007807A1">
              <w:rPr>
                <w:sz w:val="16"/>
                <w:szCs w:val="16"/>
              </w:rPr>
              <w:t>order_Median</w:t>
            </w:r>
            <w:proofErr w:type="spellEnd"/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H_glcm_Cluster</w:t>
            </w:r>
            <w:proofErr w:type="spellEnd"/>
            <w:r w:rsidRPr="007807A1">
              <w:rPr>
                <w:sz w:val="16"/>
                <w:szCs w:val="16"/>
              </w:rPr>
              <w:t xml:space="preserve"> Shade"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first</w:t>
            </w:r>
            <w:proofErr w:type="spellEnd"/>
            <w:r w:rsidRPr="007807A1">
              <w:rPr>
                <w:sz w:val="16"/>
                <w:szCs w:val="16"/>
              </w:rPr>
              <w:t xml:space="preserve"> order_90 Percentile</w:t>
            </w:r>
            <w:r w:rsidRPr="007807A1">
              <w:rPr>
                <w:sz w:val="16"/>
                <w:szCs w:val="16"/>
              </w:rPr>
              <w:br/>
            </w:r>
            <w:proofErr w:type="spellStart"/>
            <w:r w:rsidRPr="007807A1">
              <w:rPr>
                <w:sz w:val="16"/>
                <w:szCs w:val="16"/>
              </w:rPr>
              <w:t>wavelet.LLL_glcm_Idmn</w:t>
            </w:r>
            <w:proofErr w:type="spellEnd"/>
          </w:p>
        </w:tc>
      </w:tr>
      <w:tr w:rsidR="00DB7959" w:rsidRPr="007807A1" w:rsidTr="000D558B">
        <w:trPr>
          <w:trHeight w:val="325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r w:rsidRPr="007807A1">
              <w:rPr>
                <w:b/>
                <w:bCs/>
                <w:sz w:val="16"/>
                <w:szCs w:val="16"/>
              </w:rPr>
              <w:t xml:space="preserve">Lu Zh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Zhe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Ji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, Chen Li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Zico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He, Bin Zh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Qiuy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Chen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Jingj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You, Xiao Ma, Hui Shen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Fe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W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Linge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Wu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Cunwe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Ma &amp;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Shuix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Zhang</w:t>
            </w:r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 xml:space="preserve">La </w:t>
            </w:r>
            <w:proofErr w:type="spellStart"/>
            <w:r w:rsidRPr="007807A1">
              <w:rPr>
                <w:sz w:val="16"/>
                <w:szCs w:val="16"/>
              </w:rPr>
              <w:t>radiologia</w:t>
            </w:r>
            <w:proofErr w:type="spellEnd"/>
            <w:r w:rsidRPr="007807A1">
              <w:rPr>
                <w:sz w:val="16"/>
                <w:szCs w:val="16"/>
              </w:rPr>
              <w:t xml:space="preserve"> </w:t>
            </w:r>
            <w:proofErr w:type="spellStart"/>
            <w:r w:rsidRPr="007807A1">
              <w:rPr>
                <w:sz w:val="16"/>
                <w:szCs w:val="16"/>
              </w:rPr>
              <w:t>medica</w:t>
            </w:r>
            <w:proofErr w:type="spellEnd"/>
          </w:p>
        </w:tc>
        <w:tc>
          <w:tcPr>
            <w:tcW w:w="2487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Not provided</w:t>
            </w:r>
          </w:p>
        </w:tc>
      </w:tr>
      <w:tr w:rsidR="00DB7959" w:rsidRPr="007807A1" w:rsidTr="000D558B">
        <w:trPr>
          <w:trHeight w:val="1083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r w:rsidRPr="007807A1">
              <w:rPr>
                <w:b/>
                <w:bCs/>
                <w:sz w:val="16"/>
                <w:szCs w:val="16"/>
              </w:rPr>
              <w:lastRenderedPageBreak/>
              <w:t xml:space="preserve">Liu Lulu, Yang Hong, Shao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Guolia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, Fan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Linyi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, Yang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Yongbo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, Pang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Peipe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, Chen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Yuanjun</w:t>
            </w:r>
            <w:proofErr w:type="spellEnd"/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Chinese Journal of Radiology</w:t>
            </w:r>
          </w:p>
        </w:tc>
        <w:tc>
          <w:tcPr>
            <w:tcW w:w="2487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Not provided</w:t>
            </w:r>
          </w:p>
        </w:tc>
      </w:tr>
      <w:tr w:rsidR="00DB7959" w:rsidRPr="007807A1" w:rsidTr="000D558B">
        <w:trPr>
          <w:trHeight w:val="1480"/>
        </w:trPr>
        <w:tc>
          <w:tcPr>
            <w:tcW w:w="156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156082"/>
            <w:vAlign w:val="center"/>
            <w:hideMark/>
          </w:tcPr>
          <w:p w:rsidR="00DB7959" w:rsidRPr="007807A1" w:rsidRDefault="00DB7959" w:rsidP="000D558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807A1">
              <w:rPr>
                <w:b/>
                <w:bCs/>
                <w:sz w:val="16"/>
                <w:szCs w:val="16"/>
              </w:rPr>
              <w:t>Yayi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Chen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Yanho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Shi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Ruiqi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W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Xuewe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Wang, Qin Lin, Yan Hu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Erqia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Shao, Yan Pan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Shansha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Huang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Linbin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Lu, </w:t>
            </w:r>
            <w:proofErr w:type="spellStart"/>
            <w:r w:rsidRPr="007807A1">
              <w:rPr>
                <w:b/>
                <w:bCs/>
                <w:sz w:val="16"/>
                <w:szCs w:val="16"/>
              </w:rPr>
              <w:t>Xiong</w:t>
            </w:r>
            <w:proofErr w:type="spellEnd"/>
            <w:r w:rsidRPr="007807A1">
              <w:rPr>
                <w:b/>
                <w:bCs/>
                <w:sz w:val="16"/>
                <w:szCs w:val="16"/>
              </w:rPr>
              <w:t xml:space="preserve"> Chen</w:t>
            </w:r>
          </w:p>
        </w:tc>
        <w:tc>
          <w:tcPr>
            <w:tcW w:w="944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Journal of Cancer</w:t>
            </w:r>
          </w:p>
        </w:tc>
        <w:tc>
          <w:tcPr>
            <w:tcW w:w="2487" w:type="pc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1E4F5"/>
            <w:vAlign w:val="center"/>
            <w:hideMark/>
          </w:tcPr>
          <w:p w:rsidR="00DB7959" w:rsidRPr="007807A1" w:rsidRDefault="00DB7959" w:rsidP="000D558B">
            <w:pPr>
              <w:rPr>
                <w:sz w:val="16"/>
                <w:szCs w:val="16"/>
              </w:rPr>
            </w:pPr>
            <w:r w:rsidRPr="007807A1">
              <w:rPr>
                <w:sz w:val="16"/>
                <w:szCs w:val="16"/>
              </w:rPr>
              <w:t>Not provided</w:t>
            </w:r>
          </w:p>
        </w:tc>
      </w:tr>
    </w:tbl>
    <w:p w:rsidR="00DB7959" w:rsidRDefault="00DB7959" w:rsidP="00DB7959"/>
    <w:p w:rsidR="00167843" w:rsidRDefault="00167843">
      <w:bookmarkStart w:id="1" w:name="_GoBack"/>
      <w:bookmarkEnd w:id="1"/>
    </w:p>
    <w:sectPr w:rsidR="00167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959"/>
    <w:rsid w:val="00004298"/>
    <w:rsid w:val="0001130B"/>
    <w:rsid w:val="00034864"/>
    <w:rsid w:val="00056249"/>
    <w:rsid w:val="00084769"/>
    <w:rsid w:val="00095AFA"/>
    <w:rsid w:val="000A0456"/>
    <w:rsid w:val="000A4269"/>
    <w:rsid w:val="000B49CA"/>
    <w:rsid w:val="000C0488"/>
    <w:rsid w:val="000C0670"/>
    <w:rsid w:val="000C2383"/>
    <w:rsid w:val="000C4B99"/>
    <w:rsid w:val="00107251"/>
    <w:rsid w:val="0011518A"/>
    <w:rsid w:val="00120421"/>
    <w:rsid w:val="00123F39"/>
    <w:rsid w:val="0012513F"/>
    <w:rsid w:val="0012557F"/>
    <w:rsid w:val="0013616F"/>
    <w:rsid w:val="0013761C"/>
    <w:rsid w:val="00153105"/>
    <w:rsid w:val="001600B7"/>
    <w:rsid w:val="0016481D"/>
    <w:rsid w:val="00167843"/>
    <w:rsid w:val="001B308E"/>
    <w:rsid w:val="001C4CF7"/>
    <w:rsid w:val="001C4E68"/>
    <w:rsid w:val="001D187D"/>
    <w:rsid w:val="001E4A5A"/>
    <w:rsid w:val="001F633C"/>
    <w:rsid w:val="00205394"/>
    <w:rsid w:val="00227CF7"/>
    <w:rsid w:val="00240D0F"/>
    <w:rsid w:val="00251BD9"/>
    <w:rsid w:val="00270CA4"/>
    <w:rsid w:val="0028054A"/>
    <w:rsid w:val="002A44B8"/>
    <w:rsid w:val="002C6B2E"/>
    <w:rsid w:val="002E3A8D"/>
    <w:rsid w:val="002E3C70"/>
    <w:rsid w:val="002F03B6"/>
    <w:rsid w:val="003017C4"/>
    <w:rsid w:val="0032415F"/>
    <w:rsid w:val="00326EC6"/>
    <w:rsid w:val="00336520"/>
    <w:rsid w:val="00336E1E"/>
    <w:rsid w:val="00343904"/>
    <w:rsid w:val="003720D8"/>
    <w:rsid w:val="0038530F"/>
    <w:rsid w:val="00390F6E"/>
    <w:rsid w:val="003911BA"/>
    <w:rsid w:val="003A5D99"/>
    <w:rsid w:val="003A5EC9"/>
    <w:rsid w:val="003A7E63"/>
    <w:rsid w:val="003B2AF2"/>
    <w:rsid w:val="003D0EEA"/>
    <w:rsid w:val="003F3F6D"/>
    <w:rsid w:val="003F7E14"/>
    <w:rsid w:val="00417257"/>
    <w:rsid w:val="00445354"/>
    <w:rsid w:val="00446CA5"/>
    <w:rsid w:val="00474FFD"/>
    <w:rsid w:val="00483B2C"/>
    <w:rsid w:val="00495795"/>
    <w:rsid w:val="00497726"/>
    <w:rsid w:val="004D0202"/>
    <w:rsid w:val="004E2BD4"/>
    <w:rsid w:val="00500AAF"/>
    <w:rsid w:val="00505AFF"/>
    <w:rsid w:val="0053487B"/>
    <w:rsid w:val="005B1DBC"/>
    <w:rsid w:val="005B51A0"/>
    <w:rsid w:val="0063061C"/>
    <w:rsid w:val="006362DE"/>
    <w:rsid w:val="006363A7"/>
    <w:rsid w:val="00647AAE"/>
    <w:rsid w:val="006504FC"/>
    <w:rsid w:val="00663DA1"/>
    <w:rsid w:val="0069698E"/>
    <w:rsid w:val="006D19AE"/>
    <w:rsid w:val="00702DE3"/>
    <w:rsid w:val="00703435"/>
    <w:rsid w:val="00703777"/>
    <w:rsid w:val="007155EE"/>
    <w:rsid w:val="0072128F"/>
    <w:rsid w:val="00740EAD"/>
    <w:rsid w:val="00744F74"/>
    <w:rsid w:val="00754D21"/>
    <w:rsid w:val="00784049"/>
    <w:rsid w:val="00793C46"/>
    <w:rsid w:val="007B49BB"/>
    <w:rsid w:val="007D1222"/>
    <w:rsid w:val="007D6C27"/>
    <w:rsid w:val="007D7F2E"/>
    <w:rsid w:val="007E21D8"/>
    <w:rsid w:val="007E3849"/>
    <w:rsid w:val="007F3D73"/>
    <w:rsid w:val="007F62E3"/>
    <w:rsid w:val="008056FE"/>
    <w:rsid w:val="008350E8"/>
    <w:rsid w:val="00851002"/>
    <w:rsid w:val="0085664B"/>
    <w:rsid w:val="00896CD0"/>
    <w:rsid w:val="008A69BA"/>
    <w:rsid w:val="008C5EE5"/>
    <w:rsid w:val="008D38AA"/>
    <w:rsid w:val="008E446E"/>
    <w:rsid w:val="008E62E7"/>
    <w:rsid w:val="00911992"/>
    <w:rsid w:val="00916B89"/>
    <w:rsid w:val="00930F62"/>
    <w:rsid w:val="00940651"/>
    <w:rsid w:val="009657C6"/>
    <w:rsid w:val="0098045D"/>
    <w:rsid w:val="009B48BC"/>
    <w:rsid w:val="009C1C76"/>
    <w:rsid w:val="009E514E"/>
    <w:rsid w:val="009E6A5F"/>
    <w:rsid w:val="009F02DA"/>
    <w:rsid w:val="009F6B28"/>
    <w:rsid w:val="00A04931"/>
    <w:rsid w:val="00A24A3E"/>
    <w:rsid w:val="00A4601C"/>
    <w:rsid w:val="00A60A7D"/>
    <w:rsid w:val="00A673D1"/>
    <w:rsid w:val="00A72F77"/>
    <w:rsid w:val="00A772B8"/>
    <w:rsid w:val="00AD0500"/>
    <w:rsid w:val="00AE401D"/>
    <w:rsid w:val="00B104E1"/>
    <w:rsid w:val="00B222BA"/>
    <w:rsid w:val="00B5253D"/>
    <w:rsid w:val="00B75BC1"/>
    <w:rsid w:val="00B91040"/>
    <w:rsid w:val="00BA39CC"/>
    <w:rsid w:val="00BB69C7"/>
    <w:rsid w:val="00BF39B9"/>
    <w:rsid w:val="00C40ACE"/>
    <w:rsid w:val="00C47CCE"/>
    <w:rsid w:val="00C535A8"/>
    <w:rsid w:val="00C54AC7"/>
    <w:rsid w:val="00C73902"/>
    <w:rsid w:val="00C770A4"/>
    <w:rsid w:val="00C87118"/>
    <w:rsid w:val="00C91F85"/>
    <w:rsid w:val="00C9663E"/>
    <w:rsid w:val="00CB6E7C"/>
    <w:rsid w:val="00CC16FF"/>
    <w:rsid w:val="00CD2EAB"/>
    <w:rsid w:val="00CD3EED"/>
    <w:rsid w:val="00D14889"/>
    <w:rsid w:val="00D23435"/>
    <w:rsid w:val="00D50FE0"/>
    <w:rsid w:val="00D61E93"/>
    <w:rsid w:val="00DA2781"/>
    <w:rsid w:val="00DB1D1B"/>
    <w:rsid w:val="00DB7959"/>
    <w:rsid w:val="00DF1CAA"/>
    <w:rsid w:val="00DF6C69"/>
    <w:rsid w:val="00E230FB"/>
    <w:rsid w:val="00E24D03"/>
    <w:rsid w:val="00E25B34"/>
    <w:rsid w:val="00E659FD"/>
    <w:rsid w:val="00E705C0"/>
    <w:rsid w:val="00EA6C9C"/>
    <w:rsid w:val="00EC63F6"/>
    <w:rsid w:val="00EF0EB7"/>
    <w:rsid w:val="00F05133"/>
    <w:rsid w:val="00F12FD8"/>
    <w:rsid w:val="00F52BE3"/>
    <w:rsid w:val="00F65202"/>
    <w:rsid w:val="00F85A03"/>
    <w:rsid w:val="00F96614"/>
    <w:rsid w:val="00FA68A4"/>
    <w:rsid w:val="00FB2D2F"/>
    <w:rsid w:val="00FC3F13"/>
    <w:rsid w:val="00FC4BCC"/>
    <w:rsid w:val="00FC63D5"/>
    <w:rsid w:val="00FD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0BC36-0FB1-407B-8CCD-3DD0A984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95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5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DB7959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table" w:styleId="GridTable5Dark-Accent1">
    <w:name w:val="Grid Table 5 Dark Accent 1"/>
    <w:basedOn w:val="TableNormal"/>
    <w:uiPriority w:val="50"/>
    <w:rsid w:val="00DB7959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</dc:creator>
  <cp:keywords/>
  <dc:description/>
  <cp:lastModifiedBy>Gopinath M</cp:lastModifiedBy>
  <cp:revision>1</cp:revision>
  <dcterms:created xsi:type="dcterms:W3CDTF">2025-04-11T06:05:00Z</dcterms:created>
  <dcterms:modified xsi:type="dcterms:W3CDTF">2025-04-11T06:05:00Z</dcterms:modified>
</cp:coreProperties>
</file>